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72BE8" w14:textId="2F39D70D" w:rsidR="0025308A" w:rsidRPr="009836AD" w:rsidRDefault="0025308A" w:rsidP="009836AD">
      <w:pPr>
        <w:rPr>
          <w:rFonts w:asciiTheme="majorBidi" w:hAnsiTheme="majorBidi" w:cstheme="majorBidi"/>
          <w:sz w:val="18"/>
          <w:szCs w:val="18"/>
        </w:rPr>
      </w:pPr>
      <w:r w:rsidRPr="009836AD">
        <w:rPr>
          <w:rFonts w:asciiTheme="majorBidi" w:hAnsiTheme="majorBidi" w:cstheme="majorBidi"/>
          <w:sz w:val="18"/>
          <w:szCs w:val="18"/>
        </w:rPr>
        <w:t xml:space="preserve">Table S4: </w:t>
      </w:r>
      <w:r w:rsidRPr="009836AD">
        <w:rPr>
          <w:rFonts w:asciiTheme="majorBidi" w:hAnsiTheme="majorBidi" w:cstheme="majorBidi"/>
          <w:sz w:val="18"/>
          <w:szCs w:val="18"/>
          <w:lang w:bidi="he-IL"/>
        </w:rPr>
        <w:t xml:space="preserve">Pattern 4 - </w:t>
      </w:r>
      <w:r w:rsidRPr="009836AD">
        <w:rPr>
          <w:rFonts w:asciiTheme="majorBidi" w:hAnsiTheme="majorBidi" w:cstheme="majorBidi"/>
          <w:sz w:val="18"/>
          <w:szCs w:val="18"/>
        </w:rPr>
        <w:t xml:space="preserve">Round </w:t>
      </w:r>
      <w:r w:rsidR="003D62C9">
        <w:rPr>
          <w:rFonts w:asciiTheme="majorBidi" w:hAnsiTheme="majorBidi" w:cstheme="majorBidi"/>
          <w:sz w:val="18"/>
          <w:szCs w:val="18"/>
        </w:rPr>
        <w:t>indentati</w:t>
      </w:r>
      <w:r w:rsidR="00F044EC">
        <w:rPr>
          <w:rFonts w:asciiTheme="majorBidi" w:hAnsiTheme="majorBidi" w:cstheme="majorBidi"/>
          <w:sz w:val="18"/>
          <w:szCs w:val="18"/>
        </w:rPr>
        <w:t>ons</w:t>
      </w:r>
      <w:r w:rsidR="003D62C9">
        <w:rPr>
          <w:rFonts w:asciiTheme="majorBidi" w:hAnsiTheme="majorBidi" w:cstheme="majorBidi"/>
          <w:sz w:val="18"/>
          <w:szCs w:val="18"/>
        </w:rPr>
        <w:t xml:space="preserve"> (RI)</w:t>
      </w:r>
    </w:p>
    <w:p w14:paraId="01FC4C90" w14:textId="77777777" w:rsidR="009836AD" w:rsidRPr="009836AD" w:rsidRDefault="009836AD" w:rsidP="009836AD">
      <w:pPr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bidiVisual/>
        <w:tblW w:w="12049" w:type="dxa"/>
        <w:jc w:val="right"/>
        <w:tblLayout w:type="fixed"/>
        <w:tblLook w:val="04A0" w:firstRow="1" w:lastRow="0" w:firstColumn="1" w:lastColumn="0" w:noHBand="0" w:noVBand="1"/>
      </w:tblPr>
      <w:tblGrid>
        <w:gridCol w:w="1425"/>
        <w:gridCol w:w="1560"/>
        <w:gridCol w:w="1134"/>
        <w:gridCol w:w="1417"/>
        <w:gridCol w:w="1559"/>
        <w:gridCol w:w="1560"/>
        <w:gridCol w:w="1559"/>
        <w:gridCol w:w="992"/>
        <w:gridCol w:w="843"/>
      </w:tblGrid>
      <w:tr w:rsidR="009836AD" w:rsidRPr="009836AD" w14:paraId="1E38FE50" w14:textId="77777777" w:rsidTr="009836AD">
        <w:trPr>
          <w:trHeight w:val="776"/>
          <w:jc w:val="right"/>
        </w:trPr>
        <w:tc>
          <w:tcPr>
            <w:tcW w:w="1425" w:type="dxa"/>
          </w:tcPr>
          <w:p w14:paraId="4711DC4C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O</w:t>
            </w:r>
            <w:r w:rsidRPr="009836A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tcome</w:t>
            </w:r>
          </w:p>
        </w:tc>
        <w:tc>
          <w:tcPr>
            <w:tcW w:w="1560" w:type="dxa"/>
          </w:tcPr>
          <w:p w14:paraId="133D1AFE" w14:textId="7FC70B58" w:rsidR="009836AD" w:rsidRPr="009836AD" w:rsidRDefault="009836AD" w:rsidP="009836AD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Prenatal diagnosis </w:t>
            </w:r>
          </w:p>
        </w:tc>
        <w:tc>
          <w:tcPr>
            <w:tcW w:w="1134" w:type="dxa"/>
          </w:tcPr>
          <w:p w14:paraId="2A41426A" w14:textId="77777777" w:rsidR="009836AD" w:rsidRPr="009836AD" w:rsidRDefault="009836AD" w:rsidP="009836AD">
            <w:pPr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enatal testing</w:t>
            </w:r>
            <w:r w:rsidRPr="009836AD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249DA291" w14:textId="77777777" w:rsidR="009836AD" w:rsidRPr="009836AD" w:rsidRDefault="009836AD" w:rsidP="009836AD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dditional findings</w:t>
            </w:r>
          </w:p>
        </w:tc>
        <w:tc>
          <w:tcPr>
            <w:tcW w:w="1559" w:type="dxa"/>
          </w:tcPr>
          <w:p w14:paraId="4E726825" w14:textId="77777777" w:rsidR="009836AD" w:rsidRPr="009836AD" w:rsidRDefault="009836AD" w:rsidP="009836AD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Lateral ventricles</w:t>
            </w:r>
          </w:p>
        </w:tc>
        <w:tc>
          <w:tcPr>
            <w:tcW w:w="1560" w:type="dxa"/>
          </w:tcPr>
          <w:p w14:paraId="16123A9F" w14:textId="77777777" w:rsidR="009836AD" w:rsidRPr="009836AD" w:rsidRDefault="009836AD" w:rsidP="009836AD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 MRI </w:t>
            </w:r>
          </w:p>
        </w:tc>
        <w:tc>
          <w:tcPr>
            <w:tcW w:w="1559" w:type="dxa"/>
          </w:tcPr>
          <w:p w14:paraId="545F9DCF" w14:textId="77777777" w:rsidR="009836AD" w:rsidRPr="009836AD" w:rsidRDefault="009836AD" w:rsidP="009836AD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US pattern of LVBI </w:t>
            </w:r>
          </w:p>
        </w:tc>
        <w:tc>
          <w:tcPr>
            <w:tcW w:w="992" w:type="dxa"/>
          </w:tcPr>
          <w:p w14:paraId="7335E2F1" w14:textId="77777777" w:rsidR="009836AD" w:rsidRPr="009836AD" w:rsidRDefault="009836AD" w:rsidP="009836AD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GA/ Gender</w:t>
            </w:r>
          </w:p>
        </w:tc>
        <w:tc>
          <w:tcPr>
            <w:tcW w:w="843" w:type="dxa"/>
          </w:tcPr>
          <w:p w14:paraId="75502219" w14:textId="77777777" w:rsidR="009836AD" w:rsidRPr="009836AD" w:rsidRDefault="009836AD" w:rsidP="009836AD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ase number</w:t>
            </w:r>
          </w:p>
        </w:tc>
      </w:tr>
      <w:tr w:rsidR="009836AD" w:rsidRPr="009836AD" w14:paraId="053E11C9" w14:textId="77777777" w:rsidTr="009836AD">
        <w:trPr>
          <w:trHeight w:val="652"/>
          <w:jc w:val="right"/>
        </w:trPr>
        <w:tc>
          <w:tcPr>
            <w:tcW w:w="1425" w:type="dxa"/>
          </w:tcPr>
          <w:p w14:paraId="0B8105D4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Normal development </w:t>
            </w: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 2.5 years</w:t>
            </w:r>
          </w:p>
        </w:tc>
        <w:tc>
          <w:tcPr>
            <w:tcW w:w="1560" w:type="dxa"/>
          </w:tcPr>
          <w:p w14:paraId="6FC9436B" w14:textId="4FF228DA" w:rsidR="009836AD" w:rsidRPr="009836AD" w:rsidRDefault="00EF48DE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orencephalic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836AD" w:rsidRPr="009836AD">
              <w:rPr>
                <w:rFonts w:asciiTheme="majorBidi" w:hAnsiTheme="majorBidi" w:cstheme="majorBidi"/>
                <w:sz w:val="18"/>
                <w:szCs w:val="18"/>
              </w:rPr>
              <w:t>PVHI</w:t>
            </w:r>
          </w:p>
          <w:p w14:paraId="172C62EC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3D9A82" w14:textId="77777777" w:rsidR="009836AD" w:rsidRPr="009836AD" w:rsidRDefault="009836AD" w:rsidP="00104EC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5D4590" w14:textId="77777777" w:rsidR="009836AD" w:rsidRPr="009836AD" w:rsidRDefault="009836AD" w:rsidP="003D0CA7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942AB6F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Left SP disruption, blurred cerebellar contour,</w:t>
            </w:r>
          </w:p>
          <w:p w14:paraId="4DB7A08F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muscular VSD</w:t>
            </w:r>
          </w:p>
        </w:tc>
        <w:tc>
          <w:tcPr>
            <w:tcW w:w="1559" w:type="dxa"/>
          </w:tcPr>
          <w:p w14:paraId="1897629F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Asymmetric ventriculomegaly</w:t>
            </w:r>
          </w:p>
        </w:tc>
        <w:tc>
          <w:tcPr>
            <w:tcW w:w="1560" w:type="dxa"/>
          </w:tcPr>
          <w:p w14:paraId="02AF2AFB" w14:textId="12952DE1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Periventricular parenchymal </w:t>
            </w:r>
            <w:r w:rsidR="003D62C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ndentations</w:t>
            </w:r>
          </w:p>
          <w:p w14:paraId="1510A206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A24748F" w14:textId="000DC199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eft anterior frontal round, hyperechogenic </w:t>
            </w:r>
            <w:r w:rsidR="003D62C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entations</w:t>
            </w: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</w:t>
            </w:r>
          </w:p>
          <w:p w14:paraId="23985B28" w14:textId="77777777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rrated ependyma </w:t>
            </w:r>
          </w:p>
        </w:tc>
        <w:tc>
          <w:tcPr>
            <w:tcW w:w="992" w:type="dxa"/>
          </w:tcPr>
          <w:p w14:paraId="26EDD2C4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29+2</w:t>
            </w:r>
          </w:p>
          <w:p w14:paraId="0CBB7CC0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AD9989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43" w:type="dxa"/>
          </w:tcPr>
          <w:p w14:paraId="11E7D0B3" w14:textId="2AC8A82E" w:rsidR="009836AD" w:rsidRPr="009836AD" w:rsidRDefault="003D62C9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9836AD" w:rsidRPr="009836AD" w14:paraId="7F32115F" w14:textId="77777777" w:rsidTr="009836AD">
        <w:trPr>
          <w:trHeight w:val="652"/>
          <w:jc w:val="right"/>
        </w:trPr>
        <w:tc>
          <w:tcPr>
            <w:tcW w:w="1425" w:type="dxa"/>
          </w:tcPr>
          <w:p w14:paraId="393D0CAF" w14:textId="6EE8BCE2" w:rsidR="009836AD" w:rsidRPr="009836AD" w:rsidRDefault="002E169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eft-hand</w:t>
            </w:r>
            <w:r w:rsidR="009836AD"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 preference at 4.5 months.</w:t>
            </w:r>
          </w:p>
          <w:p w14:paraId="3A83B759" w14:textId="545F42A9" w:rsidR="009836AD" w:rsidRPr="009836AD" w:rsidRDefault="009836AD" w:rsidP="00104EC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Normal development at 1.5 years</w:t>
            </w:r>
          </w:p>
        </w:tc>
        <w:tc>
          <w:tcPr>
            <w:tcW w:w="1560" w:type="dxa"/>
          </w:tcPr>
          <w:p w14:paraId="6A1D94D7" w14:textId="58603B07" w:rsidR="009836AD" w:rsidRPr="009836AD" w:rsidRDefault="00EF48DE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orencephalic</w:t>
            </w:r>
            <w:r w:rsidDel="00EF48D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836AD" w:rsidRPr="009836AD">
              <w:rPr>
                <w:rFonts w:asciiTheme="majorBidi" w:hAnsiTheme="majorBidi" w:cstheme="majorBidi"/>
                <w:sz w:val="18"/>
                <w:szCs w:val="18"/>
              </w:rPr>
              <w:t>PVHI</w:t>
            </w:r>
          </w:p>
          <w:p w14:paraId="0BE3EF33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5C2B01" w14:textId="120B3E3C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EA9708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CMA &amp; WES</w:t>
            </w:r>
            <w:r w:rsidRPr="009836AD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>-normal</w:t>
            </w:r>
          </w:p>
        </w:tc>
        <w:tc>
          <w:tcPr>
            <w:tcW w:w="1417" w:type="dxa"/>
          </w:tcPr>
          <w:p w14:paraId="16B10DA9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SP deviation</w:t>
            </w:r>
          </w:p>
        </w:tc>
        <w:tc>
          <w:tcPr>
            <w:tcW w:w="1559" w:type="dxa"/>
          </w:tcPr>
          <w:p w14:paraId="2165DA9F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Asymmetric ventriculomegaly</w:t>
            </w:r>
          </w:p>
        </w:tc>
        <w:tc>
          <w:tcPr>
            <w:tcW w:w="1560" w:type="dxa"/>
          </w:tcPr>
          <w:p w14:paraId="5B80D183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Left frontal porencephalic periventricular cysts communicating with the ventricular lumen</w:t>
            </w:r>
          </w:p>
        </w:tc>
        <w:tc>
          <w:tcPr>
            <w:tcW w:w="1559" w:type="dxa"/>
          </w:tcPr>
          <w:p w14:paraId="77F280ED" w14:textId="71A31F36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eft frontal round, hyperechogenic </w:t>
            </w:r>
            <w:r w:rsidR="003D62C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entations</w:t>
            </w: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</w:t>
            </w:r>
          </w:p>
          <w:p w14:paraId="2D490B58" w14:textId="77777777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rated, thick ependyma</w:t>
            </w:r>
          </w:p>
          <w:p w14:paraId="66450390" w14:textId="77777777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992" w:type="dxa"/>
          </w:tcPr>
          <w:p w14:paraId="00A687EE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38+4</w:t>
            </w:r>
          </w:p>
          <w:p w14:paraId="0FB9560F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273173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3" w:type="dxa"/>
          </w:tcPr>
          <w:p w14:paraId="7EA0F05D" w14:textId="19F1573A" w:rsidR="009836AD" w:rsidRPr="009836AD" w:rsidRDefault="003D62C9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9836AD" w:rsidRPr="009836AD" w14:paraId="16836E3D" w14:textId="77777777" w:rsidTr="009836AD">
        <w:trPr>
          <w:trHeight w:val="652"/>
          <w:jc w:val="right"/>
        </w:trPr>
        <w:tc>
          <w:tcPr>
            <w:tcW w:w="1425" w:type="dxa"/>
          </w:tcPr>
          <w:p w14:paraId="3ED177CD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TOP, PM-</w:t>
            </w:r>
          </w:p>
          <w:p w14:paraId="04EDCAEB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white matter necrosis, hydrocephalus, PVHI </w:t>
            </w:r>
          </w:p>
        </w:tc>
        <w:tc>
          <w:tcPr>
            <w:tcW w:w="1560" w:type="dxa"/>
          </w:tcPr>
          <w:p w14:paraId="318E4BE0" w14:textId="1A12F74C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IVH-PVHI</w:t>
            </w:r>
            <w:r w:rsidR="009F323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EF48DE">
              <w:rPr>
                <w:rFonts w:asciiTheme="majorBidi" w:hAnsiTheme="majorBidi" w:cstheme="majorBidi"/>
                <w:sz w:val="18"/>
                <w:szCs w:val="18"/>
              </w:rPr>
              <w:t>(Porencephalic</w:t>
            </w:r>
            <w:r w:rsidR="009F3237">
              <w:rPr>
                <w:rFonts w:asciiTheme="majorBidi" w:hAnsiTheme="majorBidi" w:cstheme="majorBidi"/>
                <w:sz w:val="18"/>
                <w:szCs w:val="18"/>
              </w:rPr>
              <w:t>) &amp;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 hydrocephalus</w:t>
            </w:r>
          </w:p>
          <w:p w14:paraId="3B019430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9EB7AD" w14:textId="658D3671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F93134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CMA- normal</w:t>
            </w:r>
          </w:p>
        </w:tc>
        <w:tc>
          <w:tcPr>
            <w:tcW w:w="1417" w:type="dxa"/>
          </w:tcPr>
          <w:p w14:paraId="5FE16B0F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Hydrocephalus</w:t>
            </w:r>
          </w:p>
          <w:p w14:paraId="65D5101D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559" w:type="dxa"/>
          </w:tcPr>
          <w:p w14:paraId="39D8176E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ilateral severe ventriculomegaly, 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dysmorphic </w:t>
            </w:r>
            <w:r w:rsidRPr="009836A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anterior 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>horns</w:t>
            </w:r>
          </w:p>
        </w:tc>
        <w:tc>
          <w:tcPr>
            <w:tcW w:w="1560" w:type="dxa"/>
          </w:tcPr>
          <w:p w14:paraId="3207AA35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Right frontal porencephalic periventricular cyst</w:t>
            </w:r>
          </w:p>
        </w:tc>
        <w:tc>
          <w:tcPr>
            <w:tcW w:w="1559" w:type="dxa"/>
          </w:tcPr>
          <w:p w14:paraId="6B198586" w14:textId="5AAC023E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ight frontal round hyperechogenic </w:t>
            </w:r>
            <w:r w:rsidR="003D62C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entations</w:t>
            </w: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</w:t>
            </w:r>
          </w:p>
          <w:p w14:paraId="052F45D7" w14:textId="756E8036" w:rsidR="009836AD" w:rsidRPr="009836AD" w:rsidRDefault="009836AD" w:rsidP="00104E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rrated ependyma </w:t>
            </w:r>
          </w:p>
        </w:tc>
        <w:tc>
          <w:tcPr>
            <w:tcW w:w="992" w:type="dxa"/>
          </w:tcPr>
          <w:p w14:paraId="0196F877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38+1</w:t>
            </w:r>
          </w:p>
          <w:p w14:paraId="17C698EB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E51EE1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3" w:type="dxa"/>
          </w:tcPr>
          <w:p w14:paraId="48DE62DC" w14:textId="13DEEAE1" w:rsidR="009836AD" w:rsidRPr="009836AD" w:rsidRDefault="003D62C9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9836AD" w:rsidRPr="009836AD" w14:paraId="4F6CDA40" w14:textId="77777777" w:rsidTr="009836AD">
        <w:trPr>
          <w:trHeight w:val="652"/>
          <w:jc w:val="right"/>
        </w:trPr>
        <w:tc>
          <w:tcPr>
            <w:tcW w:w="1425" w:type="dxa"/>
          </w:tcPr>
          <w:p w14:paraId="4B28C53E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FU</w:t>
            </w:r>
          </w:p>
        </w:tc>
        <w:tc>
          <w:tcPr>
            <w:tcW w:w="1560" w:type="dxa"/>
          </w:tcPr>
          <w:p w14:paraId="7623C65E" w14:textId="2A22DD32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Extensive </w:t>
            </w:r>
            <w:r w:rsidR="00EF48DE">
              <w:rPr>
                <w:rFonts w:asciiTheme="majorBidi" w:hAnsiTheme="majorBidi" w:cstheme="majorBidi"/>
                <w:sz w:val="18"/>
                <w:szCs w:val="18"/>
              </w:rPr>
              <w:t>Porencephalic</w:t>
            </w:r>
            <w:r w:rsidR="00EF48DE" w:rsidDel="00EF48D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PVHI with </w:t>
            </w: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al ganglia involvement</w:t>
            </w:r>
          </w:p>
          <w:p w14:paraId="557E0519" w14:textId="77777777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5E968126" w14:textId="2B399ECA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E56C51" w14:textId="77777777" w:rsidR="009836AD" w:rsidRPr="009836AD" w:rsidRDefault="009836AD" w:rsidP="003D0CA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2792D47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psilateral basal ganglia involvement</w:t>
            </w:r>
          </w:p>
        </w:tc>
        <w:tc>
          <w:tcPr>
            <w:tcW w:w="1559" w:type="dxa"/>
          </w:tcPr>
          <w:p w14:paraId="0DCACC12" w14:textId="77777777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Asymmetric ventriculomegaly, dysmorphic left </w:t>
            </w:r>
            <w:r w:rsidRPr="009836A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anterior 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horn </w:t>
            </w:r>
          </w:p>
        </w:tc>
        <w:tc>
          <w:tcPr>
            <w:tcW w:w="1560" w:type="dxa"/>
          </w:tcPr>
          <w:p w14:paraId="380388C2" w14:textId="77777777" w:rsidR="009836AD" w:rsidRPr="009836AD" w:rsidRDefault="009836AD" w:rsidP="003D0CA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7AA2597B" w14:textId="69E571DB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xtensive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eft frontal 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round hyperechogenic </w:t>
            </w:r>
            <w:r w:rsidR="003D62C9">
              <w:rPr>
                <w:rFonts w:asciiTheme="majorBidi" w:hAnsiTheme="majorBidi" w:cstheme="majorBidi"/>
                <w:sz w:val="18"/>
                <w:szCs w:val="18"/>
              </w:rPr>
              <w:t>indentations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</w:p>
          <w:p w14:paraId="2DF21801" w14:textId="5C8D78EF" w:rsidR="009836AD" w:rsidRPr="00104EC5" w:rsidRDefault="009836AD" w:rsidP="00104E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ick ependyma</w:t>
            </w:r>
          </w:p>
        </w:tc>
        <w:tc>
          <w:tcPr>
            <w:tcW w:w="992" w:type="dxa"/>
          </w:tcPr>
          <w:p w14:paraId="3B8FA70B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  <w:rtl/>
              </w:rPr>
              <w:t>23+0</w:t>
            </w:r>
          </w:p>
          <w:p w14:paraId="1108322E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79D8BF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  <w:p w14:paraId="177CB62F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65F5A8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3" w:type="dxa"/>
          </w:tcPr>
          <w:p w14:paraId="308DEA93" w14:textId="224DE0A3" w:rsidR="009836AD" w:rsidRPr="009836AD" w:rsidRDefault="003D62C9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9836AD" w:rsidRPr="009836AD" w14:paraId="46E2750B" w14:textId="77777777" w:rsidTr="009836AD">
        <w:trPr>
          <w:trHeight w:val="652"/>
          <w:jc w:val="right"/>
        </w:trPr>
        <w:tc>
          <w:tcPr>
            <w:tcW w:w="1425" w:type="dxa"/>
          </w:tcPr>
          <w:p w14:paraId="1DFDA2B7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TOP</w:t>
            </w:r>
          </w:p>
        </w:tc>
        <w:tc>
          <w:tcPr>
            <w:tcW w:w="1560" w:type="dxa"/>
          </w:tcPr>
          <w:p w14:paraId="55A90F6F" w14:textId="77777777" w:rsidR="00EF48DE" w:rsidRDefault="00EF48DE" w:rsidP="00EF48D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eriventricular cysts</w:t>
            </w:r>
          </w:p>
          <w:p w14:paraId="4ED31E26" w14:textId="77777777" w:rsidR="009F3237" w:rsidRDefault="009F3237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581BAD" w14:textId="5051BFF9" w:rsidR="009836AD" w:rsidRPr="009836AD" w:rsidRDefault="002E169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MV-positive in</w:t>
            </w:r>
            <w:r w:rsidR="009836AD"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 PC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from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836AD" w:rsidRPr="009836AD">
              <w:rPr>
                <w:rFonts w:asciiTheme="majorBidi" w:hAnsiTheme="majorBidi" w:cstheme="majorBidi"/>
                <w:sz w:val="18"/>
                <w:szCs w:val="18"/>
              </w:rPr>
              <w:t>amniotic fluid</w:t>
            </w:r>
          </w:p>
          <w:p w14:paraId="1D2A837B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02D20A" w14:textId="3A654297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4080A2" w14:textId="77777777" w:rsidR="009836AD" w:rsidRPr="009836AD" w:rsidRDefault="009836AD" w:rsidP="003D0CA7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B9386C5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Abnormal lamination</w:t>
            </w:r>
          </w:p>
        </w:tc>
        <w:tc>
          <w:tcPr>
            <w:tcW w:w="1559" w:type="dxa"/>
          </w:tcPr>
          <w:p w14:paraId="55A5FBB9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Asymmetric ventriculomegaly</w:t>
            </w:r>
          </w:p>
        </w:tc>
        <w:tc>
          <w:tcPr>
            <w:tcW w:w="1560" w:type="dxa"/>
          </w:tcPr>
          <w:p w14:paraId="5BB6BEF9" w14:textId="77777777" w:rsidR="009836AD" w:rsidRPr="009836AD" w:rsidRDefault="009836AD" w:rsidP="003D0CA7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0CC93D56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Parietooccipital round (2)</w:t>
            </w:r>
          </w:p>
          <w:p w14:paraId="1F42CEC8" w14:textId="1E1CA920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hyperechogenic </w:t>
            </w:r>
            <w:r w:rsidR="003D62C9">
              <w:rPr>
                <w:rFonts w:asciiTheme="majorBidi" w:hAnsiTheme="majorBidi" w:cstheme="majorBidi"/>
                <w:sz w:val="18"/>
                <w:szCs w:val="18"/>
              </w:rPr>
              <w:t>indentations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>,</w:t>
            </w:r>
          </w:p>
          <w:p w14:paraId="6059105D" w14:textId="59B8658F" w:rsidR="009836AD" w:rsidRPr="00104EC5" w:rsidRDefault="009836AD" w:rsidP="00104EC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ick ependyma</w:t>
            </w:r>
          </w:p>
        </w:tc>
        <w:tc>
          <w:tcPr>
            <w:tcW w:w="992" w:type="dxa"/>
          </w:tcPr>
          <w:p w14:paraId="53D5B2F3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22+4</w:t>
            </w:r>
          </w:p>
          <w:p w14:paraId="483EF516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4D1A8B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43" w:type="dxa"/>
          </w:tcPr>
          <w:p w14:paraId="53002042" w14:textId="4C90EC31" w:rsidR="009836AD" w:rsidRPr="009836AD" w:rsidRDefault="003D62C9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9836AD" w:rsidRPr="009836AD" w14:paraId="681F90DE" w14:textId="77777777" w:rsidTr="009836AD">
        <w:trPr>
          <w:trHeight w:val="652"/>
          <w:jc w:val="right"/>
        </w:trPr>
        <w:tc>
          <w:tcPr>
            <w:tcW w:w="1425" w:type="dxa"/>
          </w:tcPr>
          <w:p w14:paraId="78B10481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OP</w:t>
            </w:r>
          </w:p>
          <w:p w14:paraId="3A06BD14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2F90779E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CMV </w:t>
            </w:r>
          </w:p>
          <w:p w14:paraId="5449A996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Positive PCR in fetal blood</w:t>
            </w:r>
          </w:p>
          <w:p w14:paraId="28FBBA62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560" w:type="dxa"/>
          </w:tcPr>
          <w:p w14:paraId="3BC04D65" w14:textId="77777777" w:rsidR="00EF48DE" w:rsidRDefault="00EF48DE" w:rsidP="00EF48D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eriventricular cysts</w:t>
            </w:r>
          </w:p>
          <w:p w14:paraId="539135B8" w14:textId="77777777" w:rsidR="009F3237" w:rsidRDefault="009F3237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2A01BD" w14:textId="712C8257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CMV </w:t>
            </w: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r pseudo-TORCH</w:t>
            </w:r>
          </w:p>
          <w:p w14:paraId="52919C15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371DA51A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539743" w14:textId="121CFC76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DE9D63" w14:textId="77777777" w:rsidR="009836AD" w:rsidRPr="009836AD" w:rsidRDefault="009836AD" w:rsidP="003D0CA7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348B3B5" w14:textId="77777777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normal sulcation,</w:t>
            </w:r>
          </w:p>
          <w:p w14:paraId="4723114D" w14:textId="77777777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eviated CSP, 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>hepatomegaly</w:t>
            </w:r>
          </w:p>
        </w:tc>
        <w:tc>
          <w:tcPr>
            <w:tcW w:w="1559" w:type="dxa"/>
          </w:tcPr>
          <w:p w14:paraId="275B9C34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Asymmetric ventricles, dysmorphic dilated left </w:t>
            </w:r>
            <w:r w:rsidRPr="009836A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anterior 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horn, </w:t>
            </w: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riventricular calcifications</w:t>
            </w:r>
          </w:p>
        </w:tc>
        <w:tc>
          <w:tcPr>
            <w:tcW w:w="1560" w:type="dxa"/>
          </w:tcPr>
          <w:p w14:paraId="00843995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Multiple periventricular cysts</w:t>
            </w:r>
          </w:p>
          <w:p w14:paraId="6BA1AF91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34D92E7C" w14:textId="6EC1FD26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Round </w:t>
            </w:r>
            <w:r w:rsidR="003D62C9">
              <w:rPr>
                <w:rFonts w:asciiTheme="majorBidi" w:hAnsiTheme="majorBidi" w:cstheme="majorBidi"/>
                <w:sz w:val="18"/>
                <w:szCs w:val="18"/>
              </w:rPr>
              <w:t>indentations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>,</w:t>
            </w:r>
          </w:p>
          <w:p w14:paraId="0AD92424" w14:textId="77777777" w:rsidR="009836AD" w:rsidRPr="009836AD" w:rsidRDefault="003D0CA7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9836AD" w:rsidRPr="009836AD">
              <w:rPr>
                <w:rFonts w:asciiTheme="majorBidi" w:hAnsiTheme="majorBidi" w:cstheme="majorBidi"/>
                <w:sz w:val="18"/>
                <w:szCs w:val="18"/>
              </w:rPr>
              <w:t>iffuse,</w:t>
            </w:r>
          </w:p>
          <w:p w14:paraId="474C2B6E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rrated ependyma </w:t>
            </w:r>
          </w:p>
        </w:tc>
        <w:tc>
          <w:tcPr>
            <w:tcW w:w="992" w:type="dxa"/>
          </w:tcPr>
          <w:p w14:paraId="502AF732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34+1</w:t>
            </w:r>
          </w:p>
          <w:p w14:paraId="1B5A2A02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0A5754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3" w:type="dxa"/>
          </w:tcPr>
          <w:p w14:paraId="40C53218" w14:textId="2319837B" w:rsidR="009836AD" w:rsidRPr="009836AD" w:rsidRDefault="003D62C9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9836AD" w:rsidRPr="009836AD" w14:paraId="035D7771" w14:textId="77777777" w:rsidTr="009836AD">
        <w:trPr>
          <w:trHeight w:val="652"/>
          <w:jc w:val="right"/>
        </w:trPr>
        <w:tc>
          <w:tcPr>
            <w:tcW w:w="1425" w:type="dxa"/>
          </w:tcPr>
          <w:p w14:paraId="1E057FCC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TOP</w:t>
            </w:r>
          </w:p>
          <w:p w14:paraId="54048535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MV</w:t>
            </w:r>
          </w:p>
        </w:tc>
        <w:tc>
          <w:tcPr>
            <w:tcW w:w="1560" w:type="dxa"/>
          </w:tcPr>
          <w:p w14:paraId="7AB96DFD" w14:textId="77777777" w:rsidR="00EF48DE" w:rsidRDefault="00EF48DE" w:rsidP="00EF48D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eriventricular cysts</w:t>
            </w:r>
          </w:p>
          <w:p w14:paraId="69DD7499" w14:textId="77777777" w:rsidR="009F3237" w:rsidRDefault="009F3237" w:rsidP="009F323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7722C3" w14:textId="77777777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MV or pseudo-TORCH</w:t>
            </w:r>
          </w:p>
          <w:p w14:paraId="117D6AE2" w14:textId="77777777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137A23FD" w14:textId="7D0E08B7" w:rsidR="009836AD" w:rsidRPr="009836AD" w:rsidRDefault="009836AD" w:rsidP="009836A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C36A1D" w14:textId="77777777" w:rsidR="009836AD" w:rsidRPr="009836AD" w:rsidRDefault="009836AD" w:rsidP="003D0CA7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6CAC623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Parenchymal loss, cerebellar hypoplasia</w:t>
            </w:r>
          </w:p>
        </w:tc>
        <w:tc>
          <w:tcPr>
            <w:tcW w:w="1559" w:type="dxa"/>
          </w:tcPr>
          <w:p w14:paraId="7C1FD9E5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Asymmetric dysmorphic ventricles, periventricular calcifications</w:t>
            </w:r>
          </w:p>
        </w:tc>
        <w:tc>
          <w:tcPr>
            <w:tcW w:w="1560" w:type="dxa"/>
          </w:tcPr>
          <w:p w14:paraId="6CF71455" w14:textId="77777777" w:rsidR="009836AD" w:rsidRPr="009836AD" w:rsidRDefault="009836AD" w:rsidP="003D0CA7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5DD401AE" w14:textId="24D5D615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Round, hyperechogenic </w:t>
            </w:r>
            <w:r w:rsidR="003D62C9">
              <w:rPr>
                <w:rFonts w:asciiTheme="majorBidi" w:hAnsiTheme="majorBidi" w:cstheme="majorBidi"/>
                <w:sz w:val="18"/>
                <w:szCs w:val="18"/>
              </w:rPr>
              <w:t>indentations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</w:p>
          <w:p w14:paraId="29515358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 xml:space="preserve">thick, serrated ependyma </w:t>
            </w:r>
          </w:p>
        </w:tc>
        <w:tc>
          <w:tcPr>
            <w:tcW w:w="992" w:type="dxa"/>
          </w:tcPr>
          <w:p w14:paraId="2FF7165C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22+4</w:t>
            </w:r>
          </w:p>
          <w:p w14:paraId="35219486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4BAEFF" w14:textId="77777777" w:rsidR="009836AD" w:rsidRPr="009836AD" w:rsidRDefault="009836AD" w:rsidP="009836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43" w:type="dxa"/>
          </w:tcPr>
          <w:p w14:paraId="46855011" w14:textId="3A82B9A6" w:rsidR="009836AD" w:rsidRPr="009836AD" w:rsidRDefault="003D62C9" w:rsidP="009836AD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836AD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9836AD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</w:tbl>
    <w:p w14:paraId="33BBE6AB" w14:textId="77777777" w:rsidR="009836AD" w:rsidRPr="009836AD" w:rsidRDefault="009836AD" w:rsidP="009836AD">
      <w:pPr>
        <w:rPr>
          <w:rFonts w:asciiTheme="majorBidi" w:hAnsiTheme="majorBidi" w:cstheme="majorBidi"/>
          <w:sz w:val="18"/>
          <w:szCs w:val="18"/>
        </w:rPr>
      </w:pPr>
    </w:p>
    <w:p w14:paraId="4A8D05F0" w14:textId="7B35417A" w:rsidR="006914E4" w:rsidRPr="006914E4" w:rsidRDefault="006914E4" w:rsidP="006914E4">
      <w:pPr>
        <w:spacing w:line="276" w:lineRule="auto"/>
        <w:ind w:right="1134"/>
        <w:rPr>
          <w:rFonts w:asciiTheme="majorBidi" w:hAnsiTheme="majorBidi" w:cstheme="majorBidi"/>
          <w:sz w:val="18"/>
          <w:szCs w:val="18"/>
        </w:rPr>
      </w:pPr>
      <w:r w:rsidRPr="006914E4">
        <w:rPr>
          <w:rFonts w:asciiTheme="majorBidi" w:hAnsiTheme="majorBidi" w:cstheme="majorBidi"/>
          <w:b/>
          <w:bCs/>
          <w:sz w:val="18"/>
          <w:szCs w:val="18"/>
        </w:rPr>
        <w:t xml:space="preserve">Abbreviations: </w:t>
      </w:r>
      <w:r>
        <w:rPr>
          <w:rFonts w:asciiTheme="majorBidi" w:hAnsiTheme="majorBidi" w:cstheme="majorBidi"/>
          <w:sz w:val="18"/>
          <w:szCs w:val="18"/>
        </w:rPr>
        <w:br/>
      </w:r>
      <w:r w:rsidRPr="006914E4">
        <w:rPr>
          <w:rFonts w:asciiTheme="majorBidi" w:hAnsiTheme="majorBidi" w:cstheme="majorBidi"/>
          <w:sz w:val="18"/>
          <w:szCs w:val="18"/>
        </w:rPr>
        <w:t xml:space="preserve">CMA, </w:t>
      </w:r>
      <w:r w:rsidRPr="006914E4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Chromosomal Microarray Analysis; CMV, Cytomegalovirus; CNS, Central Nervous System; CSP, Cavum Septum Pellucidum; </w:t>
      </w:r>
      <w:r w:rsidR="003D0CA7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GA, Gestational A</w:t>
      </w:r>
      <w:r w:rsidRPr="006914E4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ge; IVH, Intraventricular Hemorrhage</w:t>
      </w:r>
      <w:r w:rsidRPr="006914E4">
        <w:rPr>
          <w:rStyle w:val="Strong"/>
          <w:rFonts w:asciiTheme="majorBidi" w:hAnsiTheme="majorBidi" w:cstheme="majorBidi"/>
          <w:color w:val="050505"/>
          <w:sz w:val="18"/>
          <w:szCs w:val="18"/>
        </w:rPr>
        <w:t xml:space="preserve">; </w:t>
      </w:r>
      <w:r w:rsidR="003D0CA7">
        <w:rPr>
          <w:rFonts w:asciiTheme="majorBidi" w:hAnsiTheme="majorBidi" w:cstheme="majorBidi"/>
          <w:color w:val="000000" w:themeColor="text1"/>
          <w:sz w:val="18"/>
          <w:szCs w:val="18"/>
        </w:rPr>
        <w:t>LFU, Lost to Follow-U</w:t>
      </w:r>
      <w:r w:rsidRPr="006914E4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p; </w:t>
      </w:r>
      <w:r w:rsidRPr="006914E4">
        <w:rPr>
          <w:rFonts w:asciiTheme="majorBidi" w:hAnsiTheme="majorBidi" w:cstheme="majorBidi"/>
          <w:sz w:val="18"/>
          <w:szCs w:val="18"/>
        </w:rPr>
        <w:t>LVBI, Lateral Ventricular Border Irregularity; MRI, Magnetic Resonance Imaging; PCR, Polymerase Chain Reaction; PM, Postmortem; PVHI, Periventricular Hemorrhagic Infarction;  SP, Septum Pellucidum; TOP, Termination of Pregnancy; US, Ultrasound; VSD, Ventricular Septal Defect; WES, Whole Exome Sequencing</w:t>
      </w:r>
      <w:r w:rsidR="00E86FA5">
        <w:rPr>
          <w:rFonts w:asciiTheme="majorBidi" w:hAnsiTheme="majorBidi" w:cstheme="majorBidi"/>
          <w:sz w:val="18"/>
          <w:szCs w:val="18"/>
        </w:rPr>
        <w:t>.</w:t>
      </w:r>
    </w:p>
    <w:p w14:paraId="1F299D88" w14:textId="77777777" w:rsidR="00394C99" w:rsidRPr="009836AD" w:rsidRDefault="00394C99" w:rsidP="009836AD">
      <w:pPr>
        <w:rPr>
          <w:rFonts w:asciiTheme="majorBidi" w:hAnsiTheme="majorBidi" w:cstheme="majorBidi"/>
          <w:sz w:val="18"/>
          <w:szCs w:val="18"/>
        </w:rPr>
      </w:pPr>
    </w:p>
    <w:sectPr w:rsidR="00394C99" w:rsidRPr="009836AD" w:rsidSect="009836AD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08A"/>
    <w:rsid w:val="00104EC5"/>
    <w:rsid w:val="0025308A"/>
    <w:rsid w:val="002878B0"/>
    <w:rsid w:val="002E169D"/>
    <w:rsid w:val="00364B10"/>
    <w:rsid w:val="003816E8"/>
    <w:rsid w:val="00394C99"/>
    <w:rsid w:val="003D0CA7"/>
    <w:rsid w:val="003D62C9"/>
    <w:rsid w:val="005732F3"/>
    <w:rsid w:val="006914E4"/>
    <w:rsid w:val="00814BBB"/>
    <w:rsid w:val="009836AD"/>
    <w:rsid w:val="009F3237"/>
    <w:rsid w:val="00A72B7D"/>
    <w:rsid w:val="00AF1089"/>
    <w:rsid w:val="00B858F0"/>
    <w:rsid w:val="00E86FA5"/>
    <w:rsid w:val="00EE70C5"/>
    <w:rsid w:val="00EF48DE"/>
    <w:rsid w:val="00F0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AE6B19"/>
  <w15:chartTrackingRefBased/>
  <w15:docId w15:val="{C79F9EC2-7BCB-4D35-AE9E-93D653CC0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08A"/>
    <w:pPr>
      <w:spacing w:after="0" w:line="240" w:lineRule="auto"/>
    </w:pPr>
    <w:rPr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836A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he-IL"/>
      <w14:ligatures w14:val="none"/>
    </w:rPr>
  </w:style>
  <w:style w:type="character" w:styleId="Strong">
    <w:name w:val="Strong"/>
    <w:basedOn w:val="DefaultParagraphFont"/>
    <w:uiPriority w:val="22"/>
    <w:qFormat/>
    <w:rsid w:val="006914E4"/>
    <w:rPr>
      <w:b/>
      <w:bCs/>
    </w:rPr>
  </w:style>
  <w:style w:type="paragraph" w:styleId="Revision">
    <w:name w:val="Revision"/>
    <w:hidden/>
    <w:uiPriority w:val="99"/>
    <w:semiHidden/>
    <w:rsid w:val="002E169D"/>
    <w:pPr>
      <w:spacing w:after="0" w:line="240" w:lineRule="auto"/>
    </w:pPr>
    <w:rPr>
      <w:kern w:val="2"/>
      <w:sz w:val="24"/>
      <w:szCs w:val="24"/>
      <w:lang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EE19E8-9AF0-4A44-85C9-297D9A55F005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40409950-55C1-4284-B404-462590E0E1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A48BF7-6527-476C-954A-A44CF5CEFA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0</Words>
  <Characters>2322</Characters>
  <Application>Microsoft Office Word</Application>
  <DocSecurity>0</DocSecurity>
  <Lines>232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</dc:creator>
  <cp:keywords/>
  <dc:description/>
  <cp:lastModifiedBy>Ana Ugrinic</cp:lastModifiedBy>
  <cp:revision>5</cp:revision>
  <dcterms:created xsi:type="dcterms:W3CDTF">2026-04-02T07:56:00Z</dcterms:created>
  <dcterms:modified xsi:type="dcterms:W3CDTF">2026-04-0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b9f8bdc4fe0fc60459d40b9e170c07167d2edf4fff42a3c16670ba212d0a5e</vt:lpwstr>
  </property>
  <property fmtid="{D5CDD505-2E9C-101B-9397-08002B2CF9AE}" pid="3" name="ContentTypeId">
    <vt:lpwstr>0x01010062C6558F88BE734894A08D8394EE58EE</vt:lpwstr>
  </property>
  <property fmtid="{D5CDD505-2E9C-101B-9397-08002B2CF9AE}" pid="4" name="MediaServiceImageTags">
    <vt:lpwstr/>
  </property>
</Properties>
</file>